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DFE42" w14:textId="65022772" w:rsidR="004A27E3" w:rsidRPr="00AD222F" w:rsidRDefault="004A27E3" w:rsidP="004A27E3">
      <w:pPr>
        <w:rPr>
          <w:rFonts w:ascii="Times New Roman" w:eastAsia="宋体" w:hAnsi="Times New Roman" w:cs="Times New Roman"/>
          <w:b/>
          <w:bCs/>
          <w:color w:val="3E3D40"/>
          <w:sz w:val="18"/>
          <w:szCs w:val="18"/>
          <w:shd w:val="clear" w:color="auto" w:fill="FFFFFF"/>
        </w:rPr>
      </w:pPr>
      <w:r w:rsidRPr="00AD222F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 xml:space="preserve">Supplementary Table </w:t>
      </w:r>
      <w:r w:rsidR="001B3D49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>7</w:t>
      </w:r>
      <w:r w:rsidR="00AD222F" w:rsidRPr="00AD222F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 xml:space="preserve">. </w:t>
      </w:r>
      <w:bookmarkStart w:id="0" w:name="_Hlk207463443"/>
      <w:r w:rsidR="00AD222F" w:rsidRP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Bootstrap </w:t>
      </w:r>
      <w:r w:rsid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a</w:t>
      </w:r>
      <w:r w:rsidR="00AD222F" w:rsidRP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nalysis of </w:t>
      </w:r>
      <w:r w:rsid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p</w:t>
      </w:r>
      <w:r w:rsidR="00AD222F" w:rsidRP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redictor </w:t>
      </w:r>
      <w:r w:rsid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s</w:t>
      </w:r>
      <w:r w:rsidR="00AD222F" w:rsidRP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tability in the </w:t>
      </w:r>
      <w:r w:rsid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t</w:t>
      </w:r>
      <w:r w:rsidR="00AD222F" w:rsidRP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raining </w:t>
      </w:r>
      <w:r w:rsid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c</w:t>
      </w:r>
      <w:r w:rsidR="00AD222F" w:rsidRPr="00AD222F">
        <w:rPr>
          <w:rFonts w:ascii="Times New Roman" w:eastAsia="宋体" w:hAnsi="Times New Roman" w:cs="Times New Roman" w:hint="eastAsia"/>
          <w:color w:val="3E3D40"/>
          <w:sz w:val="18"/>
          <w:szCs w:val="18"/>
          <w:shd w:val="clear" w:color="auto" w:fill="FFFFFF"/>
        </w:rPr>
        <w:t>ohort (n=1,000 iterations)</w:t>
      </w:r>
      <w:bookmarkEnd w:id="0"/>
    </w:p>
    <w:tbl>
      <w:tblPr>
        <w:tblW w:w="9007" w:type="dxa"/>
        <w:jc w:val="center"/>
        <w:shd w:val="clear" w:color="auto" w:fill="FFFFFF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2230"/>
        <w:gridCol w:w="1725"/>
        <w:gridCol w:w="1563"/>
        <w:gridCol w:w="1563"/>
        <w:gridCol w:w="1926"/>
      </w:tblGrid>
      <w:tr w:rsidR="004A27E3" w:rsidRPr="004A42F0" w14:paraId="688CE33F" w14:textId="77777777" w:rsidTr="00E6174F">
        <w:trPr>
          <w:tblHeader/>
          <w:jc w:val="center"/>
        </w:trPr>
        <w:tc>
          <w:tcPr>
            <w:tcW w:w="22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279FE8D8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Predictor</w:t>
            </w:r>
          </w:p>
        </w:tc>
        <w:tc>
          <w:tcPr>
            <w:tcW w:w="172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CB46928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Median Coefficient Estimate</w:t>
            </w:r>
          </w:p>
        </w:tc>
        <w:tc>
          <w:tcPr>
            <w:tcW w:w="156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7032F055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8"/>
                <w:szCs w:val="18"/>
                <w:lang w:bidi="ar"/>
              </w:rPr>
              <w:t>Median OR</w:t>
            </w:r>
          </w:p>
        </w:tc>
        <w:tc>
          <w:tcPr>
            <w:tcW w:w="156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6D3ACDAF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95% Confidence Interval</w:t>
            </w:r>
          </w:p>
        </w:tc>
        <w:tc>
          <w:tcPr>
            <w:tcW w:w="1926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03F1A67E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Sign Consistency (%)</w:t>
            </w:r>
          </w:p>
        </w:tc>
      </w:tr>
      <w:tr w:rsidR="004A27E3" w:rsidRPr="004A42F0" w14:paraId="6DC589B2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DFEB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Presence of DC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93A20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-1.1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ABED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B75D2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-2.17, -0.3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3C125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99.8</w:t>
            </w:r>
          </w:p>
        </w:tc>
      </w:tr>
      <w:tr w:rsidR="004A27E3" w:rsidRPr="004A42F0" w14:paraId="0D0667F1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6906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9F2A9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-1.6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EEAF3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856E6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-2.34, -0.9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AA19A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100.0</w:t>
            </w:r>
          </w:p>
        </w:tc>
      </w:tr>
      <w:tr w:rsidR="004A27E3" w:rsidRPr="004A42F0" w14:paraId="098F4002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379B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HER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811D9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2.1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171D3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8.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63C5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1.37, 2.9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87EA5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100.0</w:t>
            </w:r>
          </w:p>
        </w:tc>
      </w:tr>
      <w:tr w:rsidR="004A27E3" w:rsidRPr="004A42F0" w14:paraId="6FE542C1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74BD1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Lesion Type (Mas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7404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-0.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3B2F0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49A33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-0.96, 1.0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C577D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50.2</w:t>
            </w:r>
          </w:p>
        </w:tc>
      </w:tr>
      <w:tr w:rsidR="004A27E3" w:rsidRPr="004A42F0" w14:paraId="3A1B81D4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ED921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Lesion Type (NME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99F0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0.7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A4295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94963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-0.39, 1.8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12D16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89.6</w:t>
            </w:r>
          </w:p>
        </w:tc>
      </w:tr>
      <w:tr w:rsidR="004A27E3" w:rsidRPr="004A42F0" w14:paraId="0B796119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07DE1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 xml:space="preserve">rCR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9EEBD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2.9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8A5DE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19.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0345A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0.79, 19.0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54087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99.6</w:t>
            </w:r>
          </w:p>
        </w:tc>
      </w:tr>
      <w:tr w:rsidR="004A27E3" w:rsidRPr="004A42F0" w14:paraId="0010D14F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BED8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 xml:space="preserve">TIC at </w:t>
            </w:r>
            <w:proofErr w:type="gramStart"/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Post-NAT MRI</w:t>
            </w:r>
            <w:proofErr w:type="gram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C383D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-1.9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658D8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B4AC2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-3.79, -0.9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CAB8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100.0</w:t>
            </w:r>
          </w:p>
        </w:tc>
      </w:tr>
      <w:tr w:rsidR="004A27E3" w:rsidRPr="004A42F0" w14:paraId="44B0FB7B" w14:textId="77777777" w:rsidTr="00E6174F">
        <w:trPr>
          <w:jc w:val="center"/>
        </w:trPr>
        <w:tc>
          <w:tcPr>
            <w:tcW w:w="223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203A7CB9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Tumor Size at Post-NAT MRI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7ECF8172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-0.24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79A601C0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709E0F05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(-0.47, -0.0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7AB31EC9" w14:textId="77777777" w:rsidR="004A27E3" w:rsidRPr="004A27E3" w:rsidRDefault="004A27E3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color w:val="08090C"/>
                <w:sz w:val="18"/>
                <w:szCs w:val="18"/>
              </w:rPr>
            </w:pPr>
            <w:r w:rsidRPr="004A27E3">
              <w:rPr>
                <w:rFonts w:ascii="Times New Roman" w:eastAsia="Segoe UI" w:hAnsi="Times New Roman" w:cs="Times New Roman"/>
                <w:color w:val="08090C"/>
                <w:kern w:val="0"/>
                <w:sz w:val="18"/>
                <w:szCs w:val="18"/>
                <w:lang w:bidi="ar"/>
              </w:rPr>
              <w:t>98.6</w:t>
            </w:r>
          </w:p>
        </w:tc>
      </w:tr>
    </w:tbl>
    <w:p w14:paraId="6FDB7501" w14:textId="3AFD7270" w:rsidR="00796CBD" w:rsidRDefault="00796CBD">
      <w:pPr>
        <w:rPr>
          <w:rFonts w:hint="eastAsia"/>
        </w:rPr>
      </w:pPr>
    </w:p>
    <w:sectPr w:rsidR="00796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7472E" w14:textId="77777777" w:rsidR="0040192B" w:rsidRDefault="0040192B" w:rsidP="004A27E3">
      <w:pPr>
        <w:rPr>
          <w:rFonts w:hint="eastAsia"/>
        </w:rPr>
      </w:pPr>
      <w:r>
        <w:separator/>
      </w:r>
    </w:p>
  </w:endnote>
  <w:endnote w:type="continuationSeparator" w:id="0">
    <w:p w14:paraId="3E40A843" w14:textId="77777777" w:rsidR="0040192B" w:rsidRDefault="0040192B" w:rsidP="004A27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C1C112" w14:textId="77777777" w:rsidR="0040192B" w:rsidRDefault="0040192B" w:rsidP="004A27E3">
      <w:pPr>
        <w:rPr>
          <w:rFonts w:hint="eastAsia"/>
        </w:rPr>
      </w:pPr>
      <w:r>
        <w:separator/>
      </w:r>
    </w:p>
  </w:footnote>
  <w:footnote w:type="continuationSeparator" w:id="0">
    <w:p w14:paraId="224BF2B9" w14:textId="77777777" w:rsidR="0040192B" w:rsidRDefault="0040192B" w:rsidP="004A27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021B"/>
    <w:rsid w:val="001B3D49"/>
    <w:rsid w:val="0023021B"/>
    <w:rsid w:val="0040192B"/>
    <w:rsid w:val="004A27E3"/>
    <w:rsid w:val="00527AF8"/>
    <w:rsid w:val="005F600C"/>
    <w:rsid w:val="00796CBD"/>
    <w:rsid w:val="007A185F"/>
    <w:rsid w:val="008141B9"/>
    <w:rsid w:val="00822E95"/>
    <w:rsid w:val="008556EE"/>
    <w:rsid w:val="00881439"/>
    <w:rsid w:val="00AC3453"/>
    <w:rsid w:val="00AD222F"/>
    <w:rsid w:val="00E6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1AF388"/>
  <w15:chartTrackingRefBased/>
  <w15:docId w15:val="{08694AB6-1B1F-41FF-BB62-57AD156ED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7E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302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0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02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02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02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021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02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02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02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02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02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02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02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021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02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02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02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02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02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0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02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02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02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02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02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02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0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02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021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7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7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7E3"/>
    <w:rPr>
      <w:sz w:val="18"/>
      <w:szCs w:val="18"/>
    </w:rPr>
  </w:style>
  <w:style w:type="character" w:styleId="af2">
    <w:name w:val="Strong"/>
    <w:basedOn w:val="a0"/>
    <w:qFormat/>
    <w:rsid w:val="004A27E3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90</Characters>
  <Application>Microsoft Office Word</Application>
  <DocSecurity>0</DocSecurity>
  <Lines>54</Lines>
  <Paragraphs>52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dong3588@sina.com</dc:creator>
  <cp:keywords/>
  <dc:description/>
  <cp:lastModifiedBy>shizhendong3588@sina.com</cp:lastModifiedBy>
  <cp:revision>6</cp:revision>
  <dcterms:created xsi:type="dcterms:W3CDTF">2025-08-30T05:58:00Z</dcterms:created>
  <dcterms:modified xsi:type="dcterms:W3CDTF">2025-09-13T03:53:00Z</dcterms:modified>
</cp:coreProperties>
</file>